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al methods</w:t>
      </w:r>
    </w:p>
    <w:p>
      <w:pPr>
        <w:pStyle w:val="Heading2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GIHSN laboratory characteristics and procedures</w:t>
      </w:r>
    </w:p>
    <w:p>
      <w:pPr>
        <w:pStyle w:val="Normal2"/>
        <w:spacing w:lineRule="auto" w:line="480"/>
        <w:ind w:left="15" w:right="-119" w:hanging="0"/>
        <w:rPr/>
      </w:pPr>
      <w:r>
        <w:rPr>
          <w:color w:val="000000"/>
          <w:lang w:val="en-GB"/>
        </w:rPr>
        <w:t>The following laboratories analysed the samples: Molecular Virology Laboratory of FISABIO – Valencia (Spain); WHO National Influenza Centre, Centre National de Référence du Virus Influenza Région Sud (France); WHO National Influenza Centre, D.I. Ivanovsky Research Institute of Virology of the Ministry of Health of the Russian Federation, Moscow (Russian Federation); WHO National Influenza Centre, Research Institute of Influenza from the Ministry of Health, St. Petersburg (Russian Federation); and the National Influenza Reference Laboratory, Istanbul Faculty of Medicine (Turkey). All of these are National Influenza Centres except for the Molecular Virology Laboratory - FISABIO in Valencia [1].</w:t>
      </w:r>
    </w:p>
    <w:p>
      <w:pPr>
        <w:pStyle w:val="Normal2"/>
        <w:spacing w:lineRule="auto" w:line="480"/>
        <w:ind w:left="15" w:right="-119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3"/>
        <w:spacing w:lineRule="auto" w:line="480"/>
        <w:rPr>
          <w:lang w:val="en-GB"/>
        </w:rPr>
      </w:pPr>
      <w:r>
        <w:rPr>
          <w:lang w:val="en-GB"/>
        </w:rPr>
        <w:t>Molecular Virology Laboratory of FISABIO, Valencia, Spain</w:t>
      </w:r>
    </w:p>
    <w:p>
      <w:pPr>
        <w:pStyle w:val="Normal2"/>
        <w:spacing w:lineRule="auto" w:line="480"/>
        <w:ind w:left="15" w:right="-119" w:hanging="0"/>
        <w:rPr/>
      </w:pPr>
      <w:r>
        <w:rPr>
          <w:color w:val="000000"/>
          <w:lang w:val="en-GB"/>
        </w:rPr>
        <w:t xml:space="preserve">Respiratory viruses were detected using four different screening multiplex real-time PCR assays as described below. Reactions were performed in a Lightcycler 480II apparatus (Roche), using 5 ml of the eluted nucleic acid for each assay. </w:t>
      </w:r>
    </w:p>
    <w:p>
      <w:pPr>
        <w:pStyle w:val="Normal2"/>
        <w:spacing w:lineRule="auto" w:line="480"/>
        <w:ind w:left="15" w:right="-119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2"/>
        <w:numPr>
          <w:ilvl w:val="0"/>
          <w:numId w:val="2"/>
        </w:numPr>
        <w:spacing w:lineRule="auto" w:line="480"/>
        <w:ind w:left="735" w:right="-119" w:hanging="360"/>
        <w:rPr>
          <w:color w:val="000000"/>
          <w:lang w:val="en-GB"/>
        </w:rPr>
      </w:pPr>
      <w:r>
        <w:rPr>
          <w:color w:val="000000"/>
          <w:lang w:val="en-GB"/>
        </w:rPr>
        <w:t xml:space="preserve">Multiplex 1 detected influenza virus type A and influenza virus type B using probes for the Matrix protein [2,3]. </w:t>
      </w:r>
    </w:p>
    <w:p>
      <w:pPr>
        <w:pStyle w:val="Normal2"/>
        <w:numPr>
          <w:ilvl w:val="0"/>
          <w:numId w:val="2"/>
        </w:numPr>
        <w:spacing w:lineRule="auto" w:line="480"/>
        <w:ind w:left="735" w:right="-119" w:hanging="360"/>
        <w:rPr>
          <w:color w:val="000000"/>
          <w:lang w:val="en-GB"/>
        </w:rPr>
      </w:pPr>
      <w:r>
        <w:rPr>
          <w:color w:val="000000"/>
          <w:lang w:val="en-GB"/>
        </w:rPr>
        <w:t xml:space="preserve">Multiplex 2 detected human coronavirures 229E, NL63, OC43, and HKU1 by using probes from the 1b gene [3]; human metapneuoviruses A and B using probes for the N gene [4]; and human bocavirus using probes for the NP1 gene [5]. </w:t>
      </w:r>
    </w:p>
    <w:p>
      <w:pPr>
        <w:pStyle w:val="Normal2"/>
        <w:numPr>
          <w:ilvl w:val="0"/>
          <w:numId w:val="2"/>
        </w:numPr>
        <w:spacing w:lineRule="auto" w:line="480"/>
        <w:ind w:left="735" w:right="-119" w:hanging="360"/>
        <w:rPr>
          <w:color w:val="000000"/>
          <w:lang w:val="en-GB"/>
        </w:rPr>
      </w:pPr>
      <w:r>
        <w:rPr>
          <w:color w:val="000000"/>
          <w:lang w:val="en-GB"/>
        </w:rPr>
        <w:t xml:space="preserve">Multiplex 3 detected parainfluenza viruses 1, 2, 3, and 4 using probes for the HN gene [6]; adenovirus using probes for the Hexon gene [6]; and respiratory syncytial viruses (RSV) A and B using probes for the NC gene [6]. </w:t>
      </w:r>
    </w:p>
    <w:p>
      <w:pPr>
        <w:pStyle w:val="Normal2"/>
        <w:numPr>
          <w:ilvl w:val="0"/>
          <w:numId w:val="2"/>
        </w:numPr>
        <w:spacing w:lineRule="auto" w:line="480"/>
        <w:ind w:left="735" w:right="-119" w:hanging="360"/>
        <w:rPr>
          <w:color w:val="000000"/>
          <w:lang w:val="en-GB"/>
        </w:rPr>
      </w:pPr>
      <w:r>
        <w:rPr>
          <w:color w:val="000000"/>
          <w:lang w:val="en-GB"/>
        </w:rPr>
        <w:t xml:space="preserve">Multiplex 4 detected human rhinovirus using probes for the 5’-untranslated region [7]; and the human ribonucleoprotein P gene, included as internal control for the quality control of the sample, extraction and amplification. </w:t>
      </w:r>
    </w:p>
    <w:p>
      <w:pPr>
        <w:pStyle w:val="Normal2"/>
        <w:spacing w:lineRule="auto" w:line="480"/>
        <w:ind w:left="15" w:right="-119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2"/>
        <w:spacing w:lineRule="auto" w:line="480"/>
        <w:ind w:left="15" w:right="-119" w:hanging="0"/>
        <w:rPr>
          <w:color w:val="000000"/>
          <w:lang w:val="en-GB"/>
        </w:rPr>
      </w:pPr>
      <w:r>
        <w:rPr>
          <w:color w:val="000000"/>
          <w:lang w:val="en-GB"/>
        </w:rPr>
        <w:t>Results for viruses were considered negative only if amplification of the human ribonucleoprotein P gene was positive. Laboratory procedures to prevent PCR contamination were strictly followed and positive (purified viral nucleic acids from Vircell) and negative controls (without sample and/or nucleic acid) were included.</w:t>
      </w:r>
    </w:p>
    <w:p>
      <w:pPr>
        <w:pStyle w:val="Normal2"/>
        <w:spacing w:lineRule="auto" w:line="480"/>
        <w:ind w:left="15" w:right="-119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2"/>
        <w:spacing w:lineRule="auto" w:line="480"/>
        <w:ind w:left="15" w:right="-119" w:hanging="0"/>
        <w:rPr>
          <w:color w:val="000000"/>
          <w:lang w:val="en-GB"/>
        </w:rPr>
      </w:pPr>
      <w:r>
        <w:rPr>
          <w:color w:val="000000"/>
          <w:lang w:val="en-GB"/>
        </w:rPr>
        <w:t>For influenza A-positive samples, RT-PCR was performed as described previously [8] for the HA gene for virus typing (influenza A H1N1pdm09, previous season H1N1, and H3N2) and for the matrix gene as confirmation. For influenza B-positive samples, RT-PCR was performed as describe previously [9] for the HA gene to distinguish B/Yamagata and B/Victoria lineages.</w:t>
      </w:r>
    </w:p>
    <w:p>
      <w:pPr>
        <w:pStyle w:val="Normal2"/>
        <w:spacing w:lineRule="auto" w:line="480"/>
        <w:ind w:left="15" w:right="-119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3"/>
        <w:spacing w:lineRule="auto" w:line="480"/>
        <w:rPr>
          <w:lang w:val="fr-FR"/>
        </w:rPr>
      </w:pPr>
      <w:r>
        <w:rPr>
          <w:lang w:val="fr-FR"/>
        </w:rPr>
        <w:t>Centre national de Référence du Virus Influenza Région Sud (France)</w:t>
      </w:r>
    </w:p>
    <w:p>
      <w:pPr>
        <w:pStyle w:val="Normal2"/>
        <w:spacing w:lineRule="auto" w:line="480"/>
        <w:ind w:left="15" w:right="-119" w:hanging="0"/>
        <w:rPr>
          <w:color w:val="000000"/>
          <w:lang w:val="en-GB"/>
        </w:rPr>
      </w:pPr>
      <w:r>
        <w:rPr>
          <w:color w:val="000000"/>
          <w:lang w:val="en-GB"/>
        </w:rPr>
        <w:t>The procedures in France were in accordance with the Terms of Reference of the National Influenza Centre [10]. Details of the techniques used for virus detection and characterization are described elsewhere [11-14].</w:t>
      </w:r>
    </w:p>
    <w:p>
      <w:pPr>
        <w:pStyle w:val="Heading3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3"/>
        <w:spacing w:lineRule="auto" w:line="480"/>
        <w:rPr>
          <w:lang w:val="en-GB"/>
        </w:rPr>
      </w:pPr>
      <w:r>
        <w:rPr>
          <w:lang w:val="en-GB"/>
        </w:rPr>
        <w:t>D.I. Ivanovsky Research Institute of Virology (Moscow, Russian Federation)</w:t>
      </w:r>
    </w:p>
    <w:p>
      <w:pPr>
        <w:pStyle w:val="Normal2"/>
        <w:spacing w:lineRule="auto" w:line="480"/>
        <w:ind w:left="15" w:right="-119" w:hanging="0"/>
        <w:rPr/>
      </w:pPr>
      <w:r>
        <w:rPr>
          <w:color w:val="000000"/>
          <w:lang w:val="en-GB"/>
        </w:rPr>
        <w:t xml:space="preserve">Real-time PCR was performed using a Ribo-prep kit (Ecoli) to extract RNA and DNA, a </w:t>
      </w:r>
      <w:hyperlink r:id="rId2">
        <w:r>
          <w:rPr>
            <w:rStyle w:val="InternetLink"/>
            <w:color w:val="000000"/>
            <w:lang w:val="en-GB"/>
          </w:rPr>
          <w:t>Reverta-L</w:t>
        </w:r>
      </w:hyperlink>
      <w:r>
        <w:rPr>
          <w:color w:val="000000"/>
          <w:lang w:val="en-GB"/>
        </w:rPr>
        <w:t xml:space="preserve"> kit (Ecoli) for reverse transcription, an influenza virus A real-time PCR kit (AmpliSens) to amplify A/H1N1 and H3N2 influenza genes, and an in-house kit for influenza B lineages. Reactions were performed in Rotor Gene 6000 (Corbett Research, Australia) and DTlite Real-Time PCR System (DNA technology, Russia).</w:t>
      </w:r>
    </w:p>
    <w:p>
      <w:pPr>
        <w:pStyle w:val="Normal2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3"/>
        <w:spacing w:lineRule="auto" w:line="480"/>
        <w:rPr>
          <w:lang w:val="en-GB"/>
        </w:rPr>
      </w:pPr>
      <w:r>
        <w:rPr>
          <w:lang w:val="en-GB"/>
        </w:rPr>
        <w:t>Federal and National Influenza Centre in the Research Institute of Influenza (St. Petersburg)</w:t>
      </w:r>
    </w:p>
    <w:p>
      <w:pPr>
        <w:pStyle w:val="Normal2"/>
        <w:spacing w:lineRule="auto" w:line="480"/>
        <w:ind w:left="15" w:right="-119" w:hanging="0"/>
        <w:rPr/>
      </w:pPr>
      <w:r>
        <w:rPr>
          <w:color w:val="000000"/>
          <w:lang w:val="en-GB"/>
        </w:rPr>
        <w:t xml:space="preserve">RNA was isolated from 150-200 μL of Viral Transfer Medium containing 2 nasal swabs using an AmpliSense RIBO-prep kit or Qiagen RNeasy Mini kit. RT-PCR for influenza A and B viruses was performed using an AmpliSense Influenza virus A/B-FL kit (InterLabService) with reverse transcription with a Reverta-L kit (InterLabService) or using a OneStep RT-PCR Kit (Qiagen) with CDC primers and probes. </w:t>
      </w:r>
    </w:p>
    <w:p>
      <w:pPr>
        <w:pStyle w:val="Normal2"/>
        <w:spacing w:lineRule="auto" w:line="480"/>
        <w:ind w:left="15" w:right="-119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2"/>
        <w:spacing w:lineRule="auto" w:line="480"/>
        <w:ind w:left="15" w:right="-119" w:hanging="0"/>
        <w:rPr>
          <w:color w:val="000000"/>
          <w:lang w:val="en-GB"/>
        </w:rPr>
      </w:pPr>
      <w:r>
        <w:rPr>
          <w:color w:val="000000"/>
          <w:lang w:val="en-GB"/>
        </w:rPr>
        <w:t>Yamagata or Victoria lineage influenza B virus specific sequences were determined in all influenza B virus-positive specimens using Qiagen OneStep RT-PCR Kit with WHO-recommended primers and probes. Real-time PCR was carried out on Rotor-Gene 6000 (Corbett Research) or CFX96 Touch Real-Time PCR Detection System (BIO-RAD).</w:t>
      </w:r>
    </w:p>
    <w:p>
      <w:pPr>
        <w:pStyle w:val="Normal2"/>
        <w:spacing w:lineRule="auto" w:line="480"/>
        <w:ind w:left="15" w:right="-119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2"/>
        <w:spacing w:lineRule="auto" w:line="480"/>
        <w:ind w:left="15" w:right="-119" w:hanging="0"/>
        <w:rPr>
          <w:color w:val="000000"/>
          <w:lang w:val="en-GB"/>
        </w:rPr>
      </w:pPr>
      <w:r>
        <w:rPr>
          <w:color w:val="000000"/>
          <w:lang w:val="en-GB"/>
        </w:rPr>
        <w:t>Virus isolation was performed in MDCK cell culture and 10-day-old chicken embryos exposed for 72 h at 34ºC according to the approved method [15]. HI test was performed according to the standard method recommended by the WHO with 0.75% suspension of human red blood cell, group 0, Rh+ for influenza A(H3N2) and B viruses. In the case of influenza A/H1N1pdm09 isolates, 1% suspension of chicken erythrocytes was used [16].</w:t>
      </w:r>
    </w:p>
    <w:p>
      <w:pPr>
        <w:pStyle w:val="Normal2"/>
        <w:spacing w:lineRule="auto" w:line="480"/>
        <w:ind w:left="15" w:right="-119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2"/>
        <w:spacing w:lineRule="auto" w:line="480"/>
        <w:ind w:left="15" w:right="-119" w:hanging="0"/>
        <w:rPr>
          <w:color w:val="000000"/>
          <w:lang w:val="en-GB"/>
        </w:rPr>
      </w:pPr>
      <w:r>
        <w:rPr>
          <w:color w:val="000000"/>
          <w:lang w:val="en-GB"/>
        </w:rPr>
        <w:t>Amplification of cDNA was performed by standard method using the original primers. Sequencing of influenza virus A genome fragments (genes HA, NA, M, and NS) was carried out on ABI PRISM 3100-Avant Genetic Analyzer (Applied Biosystems) with a BigDye Terminator Cycle Sequencing Kit v3.1 (Life Technologies).</w:t>
      </w:r>
    </w:p>
    <w:p>
      <w:pPr>
        <w:pStyle w:val="Normal2"/>
        <w:spacing w:lineRule="auto" w:line="480"/>
        <w:ind w:left="15" w:right="-119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3"/>
        <w:spacing w:lineRule="auto" w:line="480"/>
        <w:rPr>
          <w:color w:val="000000"/>
          <w:lang w:val="en-GB"/>
        </w:rPr>
      </w:pPr>
      <w:r>
        <w:rPr>
          <w:lang w:val="en-GB"/>
        </w:rPr>
        <w:t>National Influenza Reference Laboratory, Turkey</w:t>
      </w:r>
    </w:p>
    <w:p>
      <w:pPr>
        <w:pStyle w:val="Normal2"/>
        <w:spacing w:lineRule="auto" w:line="480"/>
        <w:ind w:left="15" w:right="-119" w:hanging="0"/>
        <w:rPr/>
      </w:pPr>
      <w:r>
        <w:rPr>
          <w:color w:val="000000"/>
          <w:lang w:val="en-GB"/>
        </w:rPr>
        <w:t>Nasal or nasopharyngeal swabs were collected using Virocult (Medical Wire &amp; Equipment). RNA was extracted using a High Pure Viral Nucleic Acid Kit (Roche) according to the manufacturer’s instructions. Real-time RT-PCR detection of influenza viruses was performed using an ABI 7500 platform with CDC primers and probes according to the CDC protocol [17]. Lineage of influenza B isolates was performed using a hemagglutination inhibition assay with reference viruses and related ferret antisera provided by the WHO collaborating centre in London, UK.</w:t>
      </w:r>
    </w:p>
    <w:p>
      <w:pPr>
        <w:pStyle w:val="Normal2"/>
        <w:spacing w:lineRule="auto" w:line="480"/>
        <w:ind w:left="15" w:right="-119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3"/>
        <w:spacing w:lineRule="auto" w:line="480"/>
        <w:rPr>
          <w:lang w:val="en-GB"/>
        </w:rPr>
      </w:pPr>
      <w:r>
        <w:rPr>
          <w:lang w:val="en-GB"/>
        </w:rPr>
        <w:t>References</w:t>
      </w:r>
    </w:p>
    <w:p>
      <w:pPr>
        <w:pStyle w:val="Normal2"/>
        <w:spacing w:lineRule="auto" w:line="480" w:before="0" w:after="120"/>
        <w:rPr/>
      </w:pPr>
      <w:r>
        <w:rPr>
          <w:color w:val="000000"/>
          <w:lang w:val="en-GB"/>
        </w:rPr>
        <w:t>[1] WHO. Influenza. Global Influenza Surveillance and Response System (GISRS) and laboratories(2013) National Influenza Centres. Available at: http://www.who.int/influenza/gisrs_laboratory/national_influenza_centres/list/en/index3.html. Accessed: January 16, 2014.</w:t>
      </w:r>
    </w:p>
    <w:p>
      <w:pPr>
        <w:pStyle w:val="Normal2"/>
        <w:spacing w:lineRule="auto" w:line="480" w:before="0" w:after="120"/>
        <w:rPr/>
      </w:pPr>
      <w:r>
        <w:rPr>
          <w:color w:val="000000"/>
          <w:lang w:val="en-GB"/>
        </w:rPr>
        <w:t>[2] He J, Bose ME, Beck ET, Fan J, Tiwari S, et al.(2009) Rapid multiplex reverse transcription-PCR typing of influenza A and B virus, and subtyping of influenza A virus into H1, 2, 3, 5, 7, 9, N1 (human), N1 (animal), N2, and N7, including typing of novel swine origin influenza A (H1N1) virus, during the 2009 outbreak in Milwaukee, Wisconsin. J Clin Microbiol 47: 2772-2778.</w:t>
      </w:r>
    </w:p>
    <w:p>
      <w:pPr>
        <w:pStyle w:val="Normal2"/>
        <w:spacing w:lineRule="auto" w:line="480" w:before="0" w:after="120"/>
        <w:rPr/>
      </w:pPr>
      <w:r>
        <w:rPr>
          <w:color w:val="000000"/>
          <w:lang w:val="en-GB"/>
        </w:rPr>
        <w:t>[3] Suwannakarn K, Payungporn S, Chieochansin T, Samransamruajkit R, Amonsin A, et al. (2008) Typing (A/B) and subtyping (H1/H3/H5) of influenza A viruses by multiplex real-time RT-PCR assays. J Virol Methods 152: 25-31.</w:t>
      </w:r>
    </w:p>
    <w:p>
      <w:pPr>
        <w:pStyle w:val="Normal2"/>
        <w:spacing w:lineRule="auto" w:line="480" w:before="0" w:after="120"/>
        <w:rPr/>
      </w:pPr>
      <w:r>
        <w:rPr>
          <w:color w:val="000000"/>
          <w:lang w:val="en-GB"/>
        </w:rPr>
        <w:t>[4] Kuypers J, Martin ET, Heugel J, Wright N, Morrow R, Englund JA. (2007) Clinical disease in children associated with newly described coronavirus subtypes. Pediatrics 119: e70-e76.</w:t>
      </w:r>
    </w:p>
    <w:p>
      <w:pPr>
        <w:pStyle w:val="Normal2"/>
        <w:spacing w:lineRule="auto" w:line="480" w:before="0" w:after="120"/>
        <w:rPr/>
      </w:pPr>
      <w:r>
        <w:rPr>
          <w:color w:val="000000"/>
          <w:lang w:val="en-GB"/>
        </w:rPr>
        <w:t>[5] Matsuzaki Y, Takashita E, Okamoto M, Mizuta K, Itagaki T, et al. (2009) Evaluation of a new rapid antigen test using immunochromatography for detection of human metapneumovirus in comparison with real-time PCR assay. J ClinMicrobiol 47: 2981-2984.</w:t>
      </w:r>
    </w:p>
    <w:p>
      <w:pPr>
        <w:pStyle w:val="Normal2"/>
        <w:spacing w:lineRule="auto" w:line="480" w:before="0" w:after="120"/>
        <w:rPr/>
      </w:pPr>
      <w:r>
        <w:rPr>
          <w:color w:val="000000"/>
          <w:lang w:val="en-GB"/>
        </w:rPr>
        <w:t>[6] Neske F, Blessing K, Tollmann F, Schubert J, Rethwilm A, et al. (2007) Real-time PCR for diagnosis of human bocavirus infections and phylogenetic analysis. J ClinMicrobiol 45: 2116-2122.</w:t>
      </w:r>
    </w:p>
    <w:p>
      <w:pPr>
        <w:pStyle w:val="Normal2"/>
        <w:spacing w:lineRule="auto" w:line="480" w:before="0" w:after="120"/>
        <w:rPr/>
      </w:pPr>
      <w:r>
        <w:rPr>
          <w:color w:val="000000"/>
          <w:lang w:val="es-ES"/>
        </w:rPr>
        <w:t xml:space="preserve">[7] van de Pol AC, van Loon AM, Wolfs TF, Jansen NJ, Nijhuis M, et al. </w:t>
      </w:r>
      <w:r>
        <w:rPr>
          <w:color w:val="000000"/>
          <w:lang w:val="en-GB"/>
        </w:rPr>
        <w:t>(2007) Increased detection of respiratory syncytial virus, influenza viruses, parainfluenza viruses, and adenoviruses with real-time PCR in samples from patients with respiratory symptoms. J ClinMicrobiol 45: 2260-2262.</w:t>
      </w:r>
    </w:p>
    <w:p>
      <w:pPr>
        <w:pStyle w:val="Normal2"/>
        <w:spacing w:lineRule="auto" w:line="480" w:before="0" w:after="120"/>
        <w:rPr/>
      </w:pPr>
      <w:r>
        <w:rPr>
          <w:color w:val="000000"/>
          <w:lang w:val="en-GB"/>
        </w:rPr>
        <w:t>[8] WHO(2012) Real-time PCR group protocol #2, WHO molecular diagnosis of influenza virus in humans, November 2012 update.. Available at: http://www.who.int/influenza/gisrs_laboratory/molecular_diagnosis_influenza_virus_humans_update_201211.pdf. Accessed: January 16, 2014.</w:t>
      </w:r>
    </w:p>
    <w:p>
      <w:pPr>
        <w:pStyle w:val="Normal2"/>
        <w:spacing w:lineRule="auto" w:line="480" w:before="0" w:after="120"/>
        <w:rPr/>
      </w:pPr>
      <w:r>
        <w:rPr>
          <w:color w:val="000000"/>
          <w:lang w:val="en-GB"/>
        </w:rPr>
        <w:t>[9] WHO(2011) Real-time PCR group protocol #1, WHO molecular diagnosis of influenza virus in humans. Available at: http://www.who.int/influenza/resources/documents/molecular_diagnosis_influenza_virus_humans_update_201108.pdf. Accessed: January 16, 2014.</w:t>
      </w:r>
    </w:p>
    <w:p>
      <w:pPr>
        <w:pStyle w:val="Normal2"/>
        <w:spacing w:lineRule="auto" w:line="480" w:before="0" w:after="120"/>
        <w:rPr/>
      </w:pPr>
      <w:r>
        <w:rPr>
          <w:color w:val="000000"/>
          <w:lang w:val="en-GB"/>
        </w:rPr>
        <w:t>[10] WHO Global Influenza Programme. Terms of reference for National Influenza Centres. Available at: http://www.who.int/influenza/gisn_laboratory/national_influenza_centres/terms_of_reference_for_national_influenza_centres.pdf. Accessed: January 16, 2014.</w:t>
      </w:r>
    </w:p>
    <w:p>
      <w:pPr>
        <w:pStyle w:val="Normal2"/>
        <w:spacing w:lineRule="auto" w:line="480" w:before="0" w:after="120"/>
        <w:rPr/>
      </w:pPr>
      <w:r>
        <w:rPr>
          <w:color w:val="000000"/>
          <w:lang w:val="it-IT"/>
        </w:rPr>
        <w:t xml:space="preserve">[11] Lina B, Valette M, Foray S, Luciani J, Stagnara J, et al. </w:t>
      </w:r>
      <w:r>
        <w:rPr>
          <w:color w:val="000000"/>
          <w:lang w:val="en-GB"/>
        </w:rPr>
        <w:t>(1996) Surveillance of community-acquired viral infections due to respiratory viruses in Rhone-Alpes (France) during winter 1994 to 1995. J ClinMicrobiol 34: 3007-3011.</w:t>
      </w:r>
    </w:p>
    <w:p>
      <w:pPr>
        <w:pStyle w:val="Normal2"/>
        <w:spacing w:lineRule="auto" w:line="480" w:before="0" w:after="120"/>
        <w:rPr/>
      </w:pPr>
      <w:r>
        <w:rPr>
          <w:color w:val="000000"/>
          <w:lang w:val="en-GB"/>
        </w:rPr>
        <w:t xml:space="preserve">[12] Casalegno JS, Ottmann M, Duchamp MB, Escuret V, Billaud G, et al. (2010) Rhinoviruses delayed the circulation of the pandemic influenza A (H1N1) 2009 virus in France. </w:t>
      </w:r>
      <w:r>
        <w:rPr>
          <w:color w:val="000000"/>
          <w:lang w:val="fr-FR"/>
        </w:rPr>
        <w:t>Clin Microbiol Infect 16: 326-329.</w:t>
      </w:r>
    </w:p>
    <w:p>
      <w:pPr>
        <w:pStyle w:val="Normal2"/>
        <w:spacing w:lineRule="auto" w:line="480" w:before="0" w:after="120"/>
        <w:rPr/>
      </w:pPr>
      <w:r>
        <w:rPr>
          <w:color w:val="000000"/>
          <w:lang w:val="fr-FR"/>
        </w:rPr>
        <w:t xml:space="preserve">[13] Escuret V, Cornu C, Boutitie F, Enouf V, Mosnier A, et al. </w:t>
      </w:r>
      <w:r>
        <w:rPr>
          <w:color w:val="000000"/>
          <w:lang w:val="en-GB"/>
        </w:rPr>
        <w:t>(2012) Oseltamivir-zanamivirbitherapy compared to oseltamivir monotherapy in the treatment of pandemic 2009 influenza A(H1N1) virus infections. Antiviral Res 96: 130-137.</w:t>
      </w:r>
    </w:p>
    <w:p>
      <w:pPr>
        <w:pStyle w:val="Normal2"/>
        <w:spacing w:lineRule="auto" w:line="480" w:before="0" w:after="120"/>
        <w:rPr/>
      </w:pPr>
      <w:r>
        <w:rPr>
          <w:color w:val="000000"/>
          <w:lang w:val="en-GB"/>
        </w:rPr>
        <w:t>[14] WHO CDC (2009) Protocol of realtime RTPCR for swine influenza A(H1N1); CDC REF. #I-007-05; version 2009:Swine Influenza. Available at: http://www.who.int/csr/resources/publications/swineflu/CDCrealtimeRTPCRprotocol_20090428.pdf. Accessed: January 14, 2014.</w:t>
      </w:r>
    </w:p>
    <w:p>
      <w:pPr>
        <w:pStyle w:val="Normal2"/>
        <w:spacing w:lineRule="auto" w:line="480" w:before="0" w:after="120"/>
        <w:rPr/>
      </w:pPr>
      <w:r>
        <w:rPr>
          <w:color w:val="000000"/>
          <w:lang w:val="it-IT"/>
        </w:rPr>
        <w:t xml:space="preserve">[15] Somina A, Burtseva E, Eropkin M, Karpova L, Zarubaev V, et al. </w:t>
      </w:r>
      <w:r>
        <w:rPr>
          <w:color w:val="000000"/>
          <w:lang w:val="en-GB"/>
        </w:rPr>
        <w:t>(2013) Influenza surveillance in Russia based on epidemiological and laboratory data for the period from 2005 to 2012. Am J Infect Dis 9: 77-93.</w:t>
      </w:r>
    </w:p>
    <w:p>
      <w:pPr>
        <w:pStyle w:val="Normal2"/>
        <w:spacing w:lineRule="auto" w:line="480" w:before="0" w:after="120"/>
        <w:rPr/>
      </w:pPr>
      <w:r>
        <w:rPr>
          <w:color w:val="000000"/>
          <w:lang w:val="en-GB"/>
        </w:rPr>
        <w:t>[16] WHO (2011) Global Influenza Surveillance Network, Manual for the laboratory diagnosis and virological surveillance of influenza. Available at: http://whqlibdoc.who.int/publications/2011/9789241548090_eng.pdf. Accessed: January 16, 2014.</w:t>
      </w:r>
    </w:p>
    <w:p>
      <w:pPr>
        <w:pStyle w:val="Normal2"/>
        <w:numPr>
          <w:ilvl w:val="0"/>
          <w:numId w:val="0"/>
        </w:numPr>
        <w:spacing w:lineRule="auto" w:line="480"/>
        <w:ind w:left="15" w:right="-119" w:hanging="0"/>
        <w:outlineLvl w:val="0"/>
        <w:rPr/>
      </w:pPr>
      <w:r>
        <w:rPr>
          <w:color w:val="000000"/>
          <w:lang w:val="en-GB"/>
        </w:rPr>
        <w:t>[17] CDC (2009) CDC protocol of realtime RTPCR for swine influenza A(H1N1). Available at:</w:t>
      </w:r>
      <w:hyperlink r:id="rId3">
        <w:r>
          <w:rPr>
            <w:rStyle w:val="InternetLink"/>
            <w:lang w:val="en-GB"/>
          </w:rPr>
          <w:t>http://www.who.int/csr/resources/publications/swineflu/CDCrealtimeRTPCRprotocol_20090428.pdf</w:t>
        </w:r>
      </w:hyperlink>
      <w:r>
        <w:rPr>
          <w:color w:val="000000"/>
          <w:lang w:val="en-GB"/>
        </w:rPr>
        <w:t>. Accessed: January 23. 2014.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35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bCs/>
      <w:color w:val="000000"/>
      <w:sz w:val="32"/>
      <w:szCs w:val="48"/>
      <w:lang w:val="es-E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bCs/>
      <w:color w:val="000000"/>
      <w:szCs w:val="36"/>
      <w:lang w:val="es-E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240"/>
      <w:outlineLvl w:val="2"/>
    </w:pPr>
    <w:rPr>
      <w:b/>
      <w:bCs/>
      <w:color w:val="000000"/>
      <w:szCs w:val="28"/>
      <w:lang w:val="es-E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color w:val="000000"/>
      <w:sz w:val="32"/>
      <w:szCs w:val="48"/>
      <w:lang w:val="es-ES" w:bidi="ar-SA"/>
    </w:rPr>
  </w:style>
  <w:style w:type="character" w:styleId="Heading2Char">
    <w:name w:val="Heading 2 Char"/>
    <w:qFormat/>
    <w:rPr>
      <w:rFonts w:ascii="Arial" w:hAnsi="Arial" w:cs="Arial"/>
      <w:b/>
      <w:bCs/>
      <w:color w:val="000000"/>
      <w:sz w:val="24"/>
      <w:szCs w:val="36"/>
      <w:lang w:val="es-ES" w:bidi="ar-SA"/>
    </w:rPr>
  </w:style>
  <w:style w:type="character" w:styleId="Heading3Char">
    <w:name w:val="Heading 3 Char"/>
    <w:qFormat/>
    <w:rPr>
      <w:b/>
      <w:bCs/>
      <w:color w:val="000000"/>
      <w:sz w:val="24"/>
      <w:szCs w:val="28"/>
      <w:lang w:val="es-E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2">
    <w:name w:val="Normal2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_tradnl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nterlabservice.ru/en/catalog/index.php?sid=1037&amp;id=4828" TargetMode="External"/><Relationship Id="rId3" Type="http://schemas.openxmlformats.org/officeDocument/2006/relationships/hyperlink" Target="http://www.who.int/csr/resources/publications/swineflu/CDCrealtimeRTPCRprotocol_20090428.pdf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12:00:00Z</dcterms:created>
  <dc:creator>Anita Marie Catherine Tormos</dc:creator>
  <dc:description/>
  <dc:language>en-US</dc:language>
  <cp:lastModifiedBy>Phillip Leventhal</cp:lastModifiedBy>
  <dcterms:modified xsi:type="dcterms:W3CDTF">2014-03-31T12:00:00Z</dcterms:modified>
  <cp:revision>2</cp:revision>
  <dc:subject/>
  <dc:title>Supplemental methods</dc:title>
</cp:coreProperties>
</file>